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F4A7A88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3681DF67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F64345B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6AF0382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D050004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1944F60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D72786">
              <w:rPr>
                <w:rFonts w:cs="Tahoma"/>
                <w:color w:val="BFBFBF" w:themeColor="background1" w:themeShade="BF"/>
                <w:sz w:val="16"/>
                <w:szCs w:val="16"/>
              </w:rPr>
              <w:t>-6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8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4428728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D72786">
              <w:rPr>
                <w:rFonts w:cs="Tahoma"/>
                <w:color w:val="BFBFBF" w:themeColor="background1" w:themeShade="BF"/>
                <w:sz w:val="16"/>
                <w:szCs w:val="16"/>
              </w:rPr>
              <w:t>-6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8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A53C77D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D72786">
              <w:rPr>
                <w:rFonts w:cs="Tahoma"/>
                <w:color w:val="BFBFBF" w:themeColor="background1" w:themeShade="BF"/>
                <w:sz w:val="16"/>
                <w:szCs w:val="16"/>
              </w:rPr>
              <w:t>-6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8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8B8DEBE" w:rsidR="006F1BF0" w:rsidRPr="009078C3" w:rsidRDefault="00E9310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745FCC3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42FE813B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8EABACD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000D1661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7321B0E9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6E8CD048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24990E7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4FC20767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CD58FC5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4AAC7FF2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6B54074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02767E4E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6D839D9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00300691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D7BEF77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66FCEB90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3014246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  <w:r w:rsidR="00D7278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11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0FE5D6AC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02126E0E" w:rsidR="006F1BF0" w:rsidRPr="009078C3" w:rsidRDefault="00D7278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73A85787" w:rsidR="006F1BF0" w:rsidRPr="009078C3" w:rsidRDefault="00D7278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1A00CE3C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BF48CF8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6EAD0831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3A70B24" w:rsidR="006F1BF0" w:rsidRPr="009078C3" w:rsidRDefault="00E931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3</w:t>
            </w:r>
            <w:r w:rsidR="004B21DB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4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9DBACC9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025F458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78AA096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8-</w:t>
            </w:r>
            <w:r w:rsidR="00D72786">
              <w:rPr>
                <w:rFonts w:cs="Tahoma"/>
                <w:color w:val="BFBFBF" w:themeColor="background1" w:themeShade="BF"/>
                <w:sz w:val="16"/>
                <w:szCs w:val="16"/>
              </w:rPr>
              <w:t>20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1E283644" w:rsidR="006F1BF0" w:rsidRPr="009078C3" w:rsidRDefault="00E931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4B21DB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2212C" w14:textId="77777777" w:rsidR="000B0E00" w:rsidRDefault="000B0E00" w:rsidP="006F1BF0">
      <w:pPr>
        <w:spacing w:after="0" w:line="240" w:lineRule="auto"/>
      </w:pPr>
      <w:r>
        <w:separator/>
      </w:r>
    </w:p>
  </w:endnote>
  <w:endnote w:type="continuationSeparator" w:id="0">
    <w:p w14:paraId="12F48878" w14:textId="77777777" w:rsidR="000B0E00" w:rsidRDefault="000B0E0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F8BD0" w14:textId="77777777" w:rsidR="000B0E00" w:rsidRDefault="000B0E00" w:rsidP="006F1BF0">
      <w:pPr>
        <w:spacing w:after="0" w:line="240" w:lineRule="auto"/>
      </w:pPr>
      <w:r>
        <w:separator/>
      </w:r>
    </w:p>
  </w:footnote>
  <w:footnote w:type="continuationSeparator" w:id="0">
    <w:p w14:paraId="3DAED1A8" w14:textId="77777777" w:rsidR="000B0E00" w:rsidRDefault="000B0E0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0B0E00"/>
    <w:rsid w:val="00103B40"/>
    <w:rsid w:val="001051E3"/>
    <w:rsid w:val="001429DD"/>
    <w:rsid w:val="001C4655"/>
    <w:rsid w:val="00225889"/>
    <w:rsid w:val="003322EA"/>
    <w:rsid w:val="0043422A"/>
    <w:rsid w:val="00483702"/>
    <w:rsid w:val="004B21DB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AF7CAB"/>
    <w:rsid w:val="00B10311"/>
    <w:rsid w:val="00B8331B"/>
    <w:rsid w:val="00B95FA8"/>
    <w:rsid w:val="00BC6D7F"/>
    <w:rsid w:val="00BE1F16"/>
    <w:rsid w:val="00C0657C"/>
    <w:rsid w:val="00C104D5"/>
    <w:rsid w:val="00C36DAA"/>
    <w:rsid w:val="00C765D8"/>
    <w:rsid w:val="00D671AF"/>
    <w:rsid w:val="00D72786"/>
    <w:rsid w:val="00DC06F9"/>
    <w:rsid w:val="00DE0E1D"/>
    <w:rsid w:val="00E31ECE"/>
    <w:rsid w:val="00E33B0A"/>
    <w:rsid w:val="00E40952"/>
    <w:rsid w:val="00E45712"/>
    <w:rsid w:val="00E93106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81BBA038-6FFB-4CAA-BC0F-8B02A779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heryl Ng Hui Xian (NHGHQ)</cp:lastModifiedBy>
  <cp:revision>6</cp:revision>
  <cp:lastPrinted>2014-10-10T14:41:00Z</cp:lastPrinted>
  <dcterms:created xsi:type="dcterms:W3CDTF">2015-02-09T07:42:00Z</dcterms:created>
  <dcterms:modified xsi:type="dcterms:W3CDTF">2024-08-05T10:38:00Z</dcterms:modified>
  <cp:category/>
</cp:coreProperties>
</file>